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5ACDE" w14:textId="3FD51F5D" w:rsidR="00CC55D6" w:rsidRPr="009953C8" w:rsidRDefault="009953C8" w:rsidP="009953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776DDE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 Daytime</w:t>
      </w:r>
      <w:r w:rsidR="003C72EB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wise </w:t>
      </w:r>
      <w:r w:rsidR="000B3DBF">
        <w:rPr>
          <w:rFonts w:ascii="Times New Roman" w:hAnsi="Times New Roman" w:cs="Times New Roman"/>
          <w:sz w:val="20"/>
          <w:szCs w:val="20"/>
          <w:lang w:val="en-GB"/>
        </w:rPr>
        <w:t xml:space="preserve">flower </w:t>
      </w:r>
      <w:r w:rsidR="0024032A">
        <w:rPr>
          <w:rFonts w:ascii="Times New Roman" w:hAnsi="Times New Roman" w:cs="Times New Roman"/>
          <w:sz w:val="20"/>
          <w:szCs w:val="20"/>
          <w:lang w:val="en-GB"/>
        </w:rPr>
        <w:t>handling time</w:t>
      </w:r>
      <w:r w:rsidR="000B3DB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24032A">
        <w:rPr>
          <w:rFonts w:ascii="Times New Roman" w:hAnsi="Times New Roman" w:cs="Times New Roman"/>
          <w:sz w:val="20"/>
          <w:szCs w:val="20"/>
          <w:lang w:val="en-GB"/>
        </w:rPr>
        <w:t>time spent per visit on a flower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) of floral visitors of </w:t>
      </w:r>
      <w:r w:rsidR="003C72EB" w:rsidRPr="003C72EB">
        <w:rPr>
          <w:rFonts w:ascii="Times New Roman" w:hAnsi="Times New Roman" w:cs="Times New Roman"/>
          <w:i/>
          <w:iCs/>
          <w:sz w:val="20"/>
          <w:szCs w:val="20"/>
          <w:lang w:val="en-GB"/>
        </w:rPr>
        <w:t>Momordica charantia</w:t>
      </w:r>
      <w:r w:rsidR="003C72E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in West Bengal, Ind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06"/>
        <w:gridCol w:w="968"/>
        <w:gridCol w:w="968"/>
        <w:gridCol w:w="968"/>
        <w:gridCol w:w="977"/>
        <w:gridCol w:w="976"/>
        <w:gridCol w:w="976"/>
        <w:gridCol w:w="1107"/>
        <w:gridCol w:w="1782"/>
      </w:tblGrid>
      <w:tr w:rsidR="000F3018" w:rsidRPr="009953C8" w14:paraId="55DB4ACE" w14:textId="77777777" w:rsidTr="007C38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 w:val="restart"/>
            <w:shd w:val="clear" w:color="auto" w:fill="FFFFFF" w:themeFill="background1"/>
          </w:tcPr>
          <w:p w14:paraId="106583DD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or</w:t>
            </w:r>
          </w:p>
        </w:tc>
        <w:tc>
          <w:tcPr>
            <w:tcW w:w="6940" w:type="dxa"/>
            <w:gridSpan w:val="7"/>
            <w:shd w:val="clear" w:color="auto" w:fill="FFFFFF" w:themeFill="background1"/>
          </w:tcPr>
          <w:p w14:paraId="21806624" w14:textId="77777777" w:rsidR="009953C8" w:rsidRPr="009953C8" w:rsidRDefault="0024032A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er handling time (sec)</w:t>
            </w:r>
          </w:p>
        </w:tc>
        <w:tc>
          <w:tcPr>
            <w:tcW w:w="1782" w:type="dxa"/>
            <w:vMerge w:val="restart"/>
            <w:shd w:val="clear" w:color="auto" w:fill="FFFFFF" w:themeFill="background1"/>
          </w:tcPr>
          <w:p w14:paraId="55DB3709" w14:textId="77777777" w:rsidR="009953C8" w:rsidRPr="009953C8" w:rsidRDefault="009953C8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</w:t>
            </w:r>
          </w:p>
        </w:tc>
      </w:tr>
      <w:tr w:rsidR="00DC7AC4" w:rsidRPr="009953C8" w14:paraId="5C815EA0" w14:textId="77777777" w:rsidTr="007C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8D1A850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32D8FB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 h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BAFFCE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 h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46DF5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 h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2B2E0B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 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920DE5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 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2C0958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 h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6F5840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0 h</w:t>
            </w: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E995C93" w14:textId="77777777" w:rsidR="009953C8" w:rsidRPr="009953C8" w:rsidRDefault="00995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3D28" w:rsidRPr="009953C8" w14:paraId="6332493D" w14:textId="77777777" w:rsidTr="007C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A17F744" w14:textId="77777777" w:rsidR="009953C8" w:rsidRPr="007C389F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cerana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75CF0F" w14:textId="77777777" w:rsidR="009953C8" w:rsidRPr="009953C8" w:rsidRDefault="005943C2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0</w:t>
            </w:r>
            <w:r w:rsidR="00D55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41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417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9546BF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1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C7CE20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9</w:t>
            </w:r>
            <w:r w:rsidR="00D554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73B7911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6</w:t>
            </w:r>
            <w:r w:rsidR="00D554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FA05A0B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</w:t>
            </w:r>
            <w:r w:rsidR="00D554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AB1BCE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5</w:t>
            </w:r>
            <w:r w:rsidR="00D55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9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56966F" w14:textId="77777777" w:rsidR="009953C8" w:rsidRPr="009953C8" w:rsidRDefault="00417656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9</w:t>
            </w:r>
            <w:r w:rsidR="00D55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4D6100B" w14:textId="094B867A" w:rsidR="009953C8" w:rsidRPr="009953C8" w:rsidRDefault="00EC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 w:rsidR="00D559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4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1</w:t>
            </w:r>
          </w:p>
        </w:tc>
      </w:tr>
      <w:tr w:rsidR="00DC7AC4" w:rsidRPr="009953C8" w14:paraId="35779312" w14:textId="77777777" w:rsidTr="007C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tcBorders>
              <w:top w:val="nil"/>
            </w:tcBorders>
            <w:shd w:val="clear" w:color="auto" w:fill="FFFFFF" w:themeFill="background1"/>
          </w:tcPr>
          <w:p w14:paraId="1B30A1CC" w14:textId="77777777" w:rsidR="00B25000" w:rsidRPr="007C389F" w:rsidRDefault="00B25000" w:rsidP="00B2500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dorsata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FFFFFF" w:themeFill="background1"/>
          </w:tcPr>
          <w:p w14:paraId="33BBD385" w14:textId="7A68D5E8" w:rsidR="00B25000" w:rsidRPr="009953C8" w:rsidRDefault="005943C2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8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8.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FFFFFF" w:themeFill="background1"/>
          </w:tcPr>
          <w:p w14:paraId="47AE68F0" w14:textId="4D2BD946" w:rsidR="00B25000" w:rsidRPr="009953C8" w:rsidRDefault="00F91B39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D25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5943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FFFFFF" w:themeFill="background1"/>
          </w:tcPr>
          <w:p w14:paraId="08FC8DF1" w14:textId="56CF17CF" w:rsidR="00B25000" w:rsidRPr="009953C8" w:rsidRDefault="001D2555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  <w:r w:rsidR="00633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FFFFFF" w:themeFill="background1"/>
          </w:tcPr>
          <w:p w14:paraId="5BDE065B" w14:textId="77777777" w:rsidR="00B25000" w:rsidRPr="009953C8" w:rsidRDefault="00B25000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 w:rsidR="001D25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="00633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1D25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FFFFF" w:themeFill="background1"/>
          </w:tcPr>
          <w:p w14:paraId="6FA6A68D" w14:textId="77777777" w:rsidR="00B25000" w:rsidRPr="009953C8" w:rsidRDefault="001D2555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7</w:t>
            </w:r>
            <w:r w:rsidR="00633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FFFFF" w:themeFill="background1"/>
          </w:tcPr>
          <w:p w14:paraId="675052BA" w14:textId="77777777" w:rsidR="00B25000" w:rsidRPr="009953C8" w:rsidRDefault="00B25000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7</w:t>
            </w:r>
            <w:r w:rsidR="00633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4.39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 w:themeFill="background1"/>
          </w:tcPr>
          <w:p w14:paraId="0F828BCE" w14:textId="77777777" w:rsidR="00B25000" w:rsidRPr="009953C8" w:rsidRDefault="000D3F07" w:rsidP="00B2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5</w:t>
            </w:r>
            <w:r w:rsidR="00633A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6</w:t>
            </w:r>
          </w:p>
        </w:tc>
        <w:tc>
          <w:tcPr>
            <w:tcW w:w="1782" w:type="dxa"/>
            <w:tcBorders>
              <w:top w:val="nil"/>
            </w:tcBorders>
            <w:shd w:val="clear" w:color="auto" w:fill="FFFFFF" w:themeFill="background1"/>
          </w:tcPr>
          <w:p w14:paraId="1E3A1656" w14:textId="67AEE060" w:rsidR="00B25000" w:rsidRPr="009953C8" w:rsidRDefault="00B25000" w:rsidP="00B25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</w:t>
            </w:r>
            <w:r w:rsidR="00614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</w:t>
            </w:r>
            <w:r w:rsidR="000D3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43D28" w:rsidRPr="009953C8" w14:paraId="43B04C2C" w14:textId="77777777" w:rsidTr="007C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4751EB5C" w14:textId="77777777" w:rsidR="00B25000" w:rsidRPr="007C389F" w:rsidRDefault="00B25000" w:rsidP="00B2500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florea</w:t>
            </w:r>
          </w:p>
        </w:tc>
        <w:tc>
          <w:tcPr>
            <w:tcW w:w="968" w:type="dxa"/>
            <w:shd w:val="clear" w:color="auto" w:fill="FFFFFF" w:themeFill="background1"/>
          </w:tcPr>
          <w:p w14:paraId="2CBF0FC0" w14:textId="7B653C4D" w:rsidR="00B25000" w:rsidRPr="009953C8" w:rsidRDefault="00B460C2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</w:t>
            </w:r>
            <w:r w:rsidR="00F91B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68" w:type="dxa"/>
            <w:shd w:val="clear" w:color="auto" w:fill="FFFFFF" w:themeFill="background1"/>
          </w:tcPr>
          <w:p w14:paraId="38CBFEBC" w14:textId="533F2ADA" w:rsidR="00B25000" w:rsidRPr="009953C8" w:rsidRDefault="00F91B39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</w:t>
            </w:r>
            <w:r w:rsidR="00B460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368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B460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68" w:type="dxa"/>
            <w:shd w:val="clear" w:color="auto" w:fill="FFFFFF" w:themeFill="background1"/>
          </w:tcPr>
          <w:p w14:paraId="04F83ECD" w14:textId="77777777" w:rsidR="00B25000" w:rsidRPr="009953C8" w:rsidRDefault="00E3682F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460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460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460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0</w:t>
            </w:r>
          </w:p>
        </w:tc>
        <w:tc>
          <w:tcPr>
            <w:tcW w:w="977" w:type="dxa"/>
            <w:shd w:val="clear" w:color="auto" w:fill="FFFFFF" w:themeFill="background1"/>
          </w:tcPr>
          <w:p w14:paraId="428E0368" w14:textId="77777777" w:rsidR="00B25000" w:rsidRPr="009953C8" w:rsidRDefault="00E3682F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7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6</w:t>
            </w:r>
          </w:p>
        </w:tc>
        <w:tc>
          <w:tcPr>
            <w:tcW w:w="976" w:type="dxa"/>
            <w:shd w:val="clear" w:color="auto" w:fill="FFFFFF" w:themeFill="background1"/>
          </w:tcPr>
          <w:p w14:paraId="5D258AD1" w14:textId="77777777" w:rsidR="00B25000" w:rsidRPr="009953C8" w:rsidRDefault="00B460C2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E368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E368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976" w:type="dxa"/>
            <w:shd w:val="clear" w:color="auto" w:fill="FFFFFF" w:themeFill="background1"/>
          </w:tcPr>
          <w:p w14:paraId="044B4C32" w14:textId="77777777" w:rsidR="00B25000" w:rsidRPr="009953C8" w:rsidRDefault="00B460C2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2</w:t>
            </w:r>
            <w:r w:rsidR="00B250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</w:t>
            </w:r>
          </w:p>
        </w:tc>
        <w:tc>
          <w:tcPr>
            <w:tcW w:w="1107" w:type="dxa"/>
            <w:shd w:val="clear" w:color="auto" w:fill="FFFFFF" w:themeFill="background1"/>
          </w:tcPr>
          <w:p w14:paraId="57B6CC97" w14:textId="77777777" w:rsidR="00B25000" w:rsidRPr="009953C8" w:rsidRDefault="00B460C2" w:rsidP="00B2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B250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0</w:t>
            </w:r>
          </w:p>
        </w:tc>
        <w:tc>
          <w:tcPr>
            <w:tcW w:w="1782" w:type="dxa"/>
            <w:shd w:val="clear" w:color="auto" w:fill="FFFFFF" w:themeFill="background1"/>
          </w:tcPr>
          <w:p w14:paraId="1AD3A010" w14:textId="433EE856" w:rsidR="00B25000" w:rsidRPr="009953C8" w:rsidRDefault="00B25000" w:rsidP="00B25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</w:t>
            </w:r>
            <w:r w:rsidR="00614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f = 6, p&lt;0.0</w:t>
            </w:r>
            <w:r w:rsidR="00614A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C389F" w:rsidRPr="009953C8" w14:paraId="7D76D345" w14:textId="77777777" w:rsidTr="007C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537E9ACD" w14:textId="11802D3B" w:rsidR="007C389F" w:rsidRPr="007C389F" w:rsidRDefault="007C389F" w:rsidP="007C38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ustronomia ustula</w:t>
            </w:r>
          </w:p>
        </w:tc>
        <w:tc>
          <w:tcPr>
            <w:tcW w:w="968" w:type="dxa"/>
            <w:shd w:val="clear" w:color="auto" w:fill="FFFFFF" w:themeFill="background1"/>
          </w:tcPr>
          <w:p w14:paraId="3B057FAB" w14:textId="7D53ECAC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5.47</w:t>
            </w:r>
          </w:p>
        </w:tc>
        <w:tc>
          <w:tcPr>
            <w:tcW w:w="968" w:type="dxa"/>
            <w:shd w:val="clear" w:color="auto" w:fill="FFFFFF" w:themeFill="background1"/>
          </w:tcPr>
          <w:p w14:paraId="5CFF8AC0" w14:textId="17AB8430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75</w:t>
            </w:r>
          </w:p>
        </w:tc>
        <w:tc>
          <w:tcPr>
            <w:tcW w:w="968" w:type="dxa"/>
            <w:shd w:val="clear" w:color="auto" w:fill="FFFFFF" w:themeFill="background1"/>
          </w:tcPr>
          <w:p w14:paraId="527ADA77" w14:textId="29FAE919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88</w:t>
            </w:r>
          </w:p>
        </w:tc>
        <w:tc>
          <w:tcPr>
            <w:tcW w:w="977" w:type="dxa"/>
            <w:shd w:val="clear" w:color="auto" w:fill="FFFFFF" w:themeFill="background1"/>
          </w:tcPr>
          <w:p w14:paraId="4E1BE497" w14:textId="19CD3EBF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60</w:t>
            </w:r>
          </w:p>
        </w:tc>
        <w:tc>
          <w:tcPr>
            <w:tcW w:w="976" w:type="dxa"/>
            <w:shd w:val="clear" w:color="auto" w:fill="FFFFFF" w:themeFill="background1"/>
          </w:tcPr>
          <w:p w14:paraId="1F1D5B23" w14:textId="71ECF6FB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.49</w:t>
            </w:r>
          </w:p>
        </w:tc>
        <w:tc>
          <w:tcPr>
            <w:tcW w:w="976" w:type="dxa"/>
            <w:shd w:val="clear" w:color="auto" w:fill="FFFFFF" w:themeFill="background1"/>
          </w:tcPr>
          <w:p w14:paraId="443DFEDE" w14:textId="2ACBF3F8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52</w:t>
            </w:r>
          </w:p>
        </w:tc>
        <w:tc>
          <w:tcPr>
            <w:tcW w:w="1107" w:type="dxa"/>
            <w:shd w:val="clear" w:color="auto" w:fill="FFFFFF" w:themeFill="background1"/>
          </w:tcPr>
          <w:p w14:paraId="19676A7C" w14:textId="6D5B4370" w:rsidR="007C389F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5</w:t>
            </w:r>
          </w:p>
        </w:tc>
        <w:tc>
          <w:tcPr>
            <w:tcW w:w="1782" w:type="dxa"/>
            <w:shd w:val="clear" w:color="auto" w:fill="FFFFFF" w:themeFill="background1"/>
          </w:tcPr>
          <w:p w14:paraId="2F6CD6BD" w14:textId="6137116D" w:rsidR="007C389F" w:rsidRDefault="007C389F" w:rsidP="007C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6.33, df = 6, p&lt;0.05</w:t>
            </w:r>
          </w:p>
        </w:tc>
      </w:tr>
      <w:tr w:rsidR="007C389F" w:rsidRPr="009953C8" w14:paraId="110C8E7B" w14:textId="77777777" w:rsidTr="007C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6345C189" w14:textId="5426C3D9" w:rsidR="007C389F" w:rsidRPr="007C389F" w:rsidRDefault="007C389F" w:rsidP="007C38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albescens</w:t>
            </w:r>
          </w:p>
        </w:tc>
        <w:tc>
          <w:tcPr>
            <w:tcW w:w="968" w:type="dxa"/>
            <w:shd w:val="clear" w:color="auto" w:fill="FFFFFF" w:themeFill="background1"/>
          </w:tcPr>
          <w:p w14:paraId="061E8EDF" w14:textId="6E344195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5.69</w:t>
            </w:r>
          </w:p>
        </w:tc>
        <w:tc>
          <w:tcPr>
            <w:tcW w:w="968" w:type="dxa"/>
            <w:shd w:val="clear" w:color="auto" w:fill="FFFFFF" w:themeFill="background1"/>
          </w:tcPr>
          <w:p w14:paraId="5D5BBC47" w14:textId="65C4E497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65</w:t>
            </w:r>
          </w:p>
        </w:tc>
        <w:tc>
          <w:tcPr>
            <w:tcW w:w="968" w:type="dxa"/>
            <w:shd w:val="clear" w:color="auto" w:fill="FFFFFF" w:themeFill="background1"/>
          </w:tcPr>
          <w:p w14:paraId="2352E3A2" w14:textId="4D82719C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4</w:t>
            </w:r>
          </w:p>
        </w:tc>
        <w:tc>
          <w:tcPr>
            <w:tcW w:w="977" w:type="dxa"/>
            <w:shd w:val="clear" w:color="auto" w:fill="FFFFFF" w:themeFill="background1"/>
          </w:tcPr>
          <w:p w14:paraId="3DF390A6" w14:textId="204D5813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18</w:t>
            </w:r>
          </w:p>
        </w:tc>
        <w:tc>
          <w:tcPr>
            <w:tcW w:w="976" w:type="dxa"/>
            <w:shd w:val="clear" w:color="auto" w:fill="FFFFFF" w:themeFill="background1"/>
          </w:tcPr>
          <w:p w14:paraId="4400FF21" w14:textId="523881AE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a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.47</w:t>
            </w:r>
          </w:p>
        </w:tc>
        <w:tc>
          <w:tcPr>
            <w:tcW w:w="976" w:type="dxa"/>
            <w:shd w:val="clear" w:color="auto" w:fill="FFFFFF" w:themeFill="background1"/>
          </w:tcPr>
          <w:p w14:paraId="7548721F" w14:textId="5CD3D390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81</w:t>
            </w:r>
          </w:p>
        </w:tc>
        <w:tc>
          <w:tcPr>
            <w:tcW w:w="1107" w:type="dxa"/>
            <w:shd w:val="clear" w:color="auto" w:fill="FFFFFF" w:themeFill="background1"/>
          </w:tcPr>
          <w:p w14:paraId="774F06FE" w14:textId="456835F8" w:rsidR="007C389F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03</w:t>
            </w:r>
          </w:p>
        </w:tc>
        <w:tc>
          <w:tcPr>
            <w:tcW w:w="1782" w:type="dxa"/>
            <w:shd w:val="clear" w:color="auto" w:fill="FFFFFF" w:themeFill="background1"/>
          </w:tcPr>
          <w:p w14:paraId="2DCC48AB" w14:textId="49EB5232" w:rsidR="007C389F" w:rsidRDefault="007C389F" w:rsidP="007C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.67, df = 6, p&lt;0.05</w:t>
            </w:r>
          </w:p>
        </w:tc>
      </w:tr>
      <w:tr w:rsidR="007C389F" w:rsidRPr="009953C8" w14:paraId="6A13F5F0" w14:textId="77777777" w:rsidTr="007C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5D66FCF7" w14:textId="014E1D18" w:rsidR="007C389F" w:rsidRPr="007C389F" w:rsidRDefault="007C389F" w:rsidP="007C38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cavernifrons</w:t>
            </w:r>
          </w:p>
        </w:tc>
        <w:tc>
          <w:tcPr>
            <w:tcW w:w="968" w:type="dxa"/>
            <w:shd w:val="clear" w:color="auto" w:fill="FFFFFF" w:themeFill="background1"/>
          </w:tcPr>
          <w:p w14:paraId="5303666C" w14:textId="794F63AD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8.86</w:t>
            </w:r>
          </w:p>
        </w:tc>
        <w:tc>
          <w:tcPr>
            <w:tcW w:w="968" w:type="dxa"/>
            <w:shd w:val="clear" w:color="auto" w:fill="FFFFFF" w:themeFill="background1"/>
          </w:tcPr>
          <w:p w14:paraId="447D1D25" w14:textId="60CD7A93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5.31</w:t>
            </w:r>
          </w:p>
        </w:tc>
        <w:tc>
          <w:tcPr>
            <w:tcW w:w="968" w:type="dxa"/>
            <w:shd w:val="clear" w:color="auto" w:fill="FFFFFF" w:themeFill="background1"/>
          </w:tcPr>
          <w:p w14:paraId="0ED3DB1A" w14:textId="66AB9A75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0.58</w:t>
            </w:r>
          </w:p>
        </w:tc>
        <w:tc>
          <w:tcPr>
            <w:tcW w:w="977" w:type="dxa"/>
            <w:shd w:val="clear" w:color="auto" w:fill="FFFFFF" w:themeFill="background1"/>
          </w:tcPr>
          <w:p w14:paraId="708932EF" w14:textId="62DFDCD9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9.73</w:t>
            </w:r>
          </w:p>
        </w:tc>
        <w:tc>
          <w:tcPr>
            <w:tcW w:w="976" w:type="dxa"/>
            <w:shd w:val="clear" w:color="auto" w:fill="FFFFFF" w:themeFill="background1"/>
          </w:tcPr>
          <w:p w14:paraId="5A73E765" w14:textId="77777777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1.43</w:t>
            </w:r>
          </w:p>
        </w:tc>
        <w:tc>
          <w:tcPr>
            <w:tcW w:w="976" w:type="dxa"/>
            <w:shd w:val="clear" w:color="auto" w:fill="FFFFFF" w:themeFill="background1"/>
          </w:tcPr>
          <w:p w14:paraId="2B80EF2D" w14:textId="77777777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8.32</w:t>
            </w:r>
          </w:p>
        </w:tc>
        <w:tc>
          <w:tcPr>
            <w:tcW w:w="1107" w:type="dxa"/>
            <w:shd w:val="clear" w:color="auto" w:fill="FFFFFF" w:themeFill="background1"/>
          </w:tcPr>
          <w:p w14:paraId="0C6450E4" w14:textId="77777777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7.32</w:t>
            </w:r>
          </w:p>
        </w:tc>
        <w:tc>
          <w:tcPr>
            <w:tcW w:w="1782" w:type="dxa"/>
            <w:shd w:val="clear" w:color="auto" w:fill="FFFFFF" w:themeFill="background1"/>
          </w:tcPr>
          <w:p w14:paraId="7F7FEF80" w14:textId="2317497F" w:rsidR="007C389F" w:rsidRPr="009953C8" w:rsidRDefault="007C389F" w:rsidP="007C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5.60, df = 6, p&lt;0.05</w:t>
            </w:r>
          </w:p>
        </w:tc>
      </w:tr>
      <w:tr w:rsidR="007C389F" w:rsidRPr="009953C8" w14:paraId="074F4EEC" w14:textId="77777777" w:rsidTr="007C3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37873B5E" w14:textId="77777777" w:rsidR="007C389F" w:rsidRPr="007C389F" w:rsidRDefault="007C389F" w:rsidP="007C38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funebre</w:t>
            </w:r>
          </w:p>
        </w:tc>
        <w:tc>
          <w:tcPr>
            <w:tcW w:w="968" w:type="dxa"/>
            <w:shd w:val="clear" w:color="auto" w:fill="FFFFFF" w:themeFill="background1"/>
          </w:tcPr>
          <w:p w14:paraId="59FD5206" w14:textId="41777BF4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7.74</w:t>
            </w:r>
          </w:p>
        </w:tc>
        <w:tc>
          <w:tcPr>
            <w:tcW w:w="968" w:type="dxa"/>
            <w:shd w:val="clear" w:color="auto" w:fill="FFFFFF" w:themeFill="background1"/>
          </w:tcPr>
          <w:p w14:paraId="664097F4" w14:textId="0357E3BB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5.04</w:t>
            </w:r>
          </w:p>
        </w:tc>
        <w:tc>
          <w:tcPr>
            <w:tcW w:w="968" w:type="dxa"/>
            <w:shd w:val="clear" w:color="auto" w:fill="FFFFFF" w:themeFill="background1"/>
          </w:tcPr>
          <w:p w14:paraId="57125B6F" w14:textId="62BCABE9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50</w:t>
            </w:r>
          </w:p>
        </w:tc>
        <w:tc>
          <w:tcPr>
            <w:tcW w:w="977" w:type="dxa"/>
            <w:shd w:val="clear" w:color="auto" w:fill="FFFFFF" w:themeFill="background1"/>
          </w:tcPr>
          <w:p w14:paraId="764A8B76" w14:textId="020E0ED5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79</w:t>
            </w:r>
          </w:p>
        </w:tc>
        <w:tc>
          <w:tcPr>
            <w:tcW w:w="976" w:type="dxa"/>
            <w:shd w:val="clear" w:color="auto" w:fill="FFFFFF" w:themeFill="background1"/>
          </w:tcPr>
          <w:p w14:paraId="24D51B6A" w14:textId="5DA5719C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3.05</w:t>
            </w:r>
          </w:p>
        </w:tc>
        <w:tc>
          <w:tcPr>
            <w:tcW w:w="976" w:type="dxa"/>
            <w:shd w:val="clear" w:color="auto" w:fill="FFFFFF" w:themeFill="background1"/>
          </w:tcPr>
          <w:p w14:paraId="1E897A91" w14:textId="77777777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71</w:t>
            </w:r>
          </w:p>
        </w:tc>
        <w:tc>
          <w:tcPr>
            <w:tcW w:w="1107" w:type="dxa"/>
            <w:shd w:val="clear" w:color="auto" w:fill="FFFFFF" w:themeFill="background1"/>
          </w:tcPr>
          <w:p w14:paraId="1B2FC3FA" w14:textId="5DC8283E" w:rsidR="007C389F" w:rsidRPr="009953C8" w:rsidRDefault="007C389F" w:rsidP="007C3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16</w:t>
            </w:r>
          </w:p>
        </w:tc>
        <w:tc>
          <w:tcPr>
            <w:tcW w:w="1782" w:type="dxa"/>
            <w:shd w:val="clear" w:color="auto" w:fill="FFFFFF" w:themeFill="background1"/>
          </w:tcPr>
          <w:p w14:paraId="127E033F" w14:textId="5C76252C" w:rsidR="007C389F" w:rsidRPr="009953C8" w:rsidRDefault="007C389F" w:rsidP="007C3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.91, df = 6, p&lt;0.05</w:t>
            </w:r>
          </w:p>
        </w:tc>
      </w:tr>
      <w:tr w:rsidR="007C389F" w:rsidRPr="009953C8" w14:paraId="430DB516" w14:textId="77777777" w:rsidTr="007C3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dxa"/>
            <w:shd w:val="clear" w:color="auto" w:fill="FFFFFF" w:themeFill="background1"/>
          </w:tcPr>
          <w:p w14:paraId="08936EB5" w14:textId="02D8D478" w:rsidR="007C389F" w:rsidRPr="007C389F" w:rsidRDefault="007C389F" w:rsidP="007C389F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Nomia </w:t>
            </w:r>
            <w:r w:rsidRPr="007C389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</w:t>
            </w: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 w:rsidR="009E152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lonomia</w:t>
            </w:r>
            <w:r w:rsidRPr="007C389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7C389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elliotii</w:t>
            </w:r>
          </w:p>
        </w:tc>
        <w:tc>
          <w:tcPr>
            <w:tcW w:w="968" w:type="dxa"/>
            <w:shd w:val="clear" w:color="auto" w:fill="FFFFFF" w:themeFill="background1"/>
          </w:tcPr>
          <w:p w14:paraId="1B0AC75C" w14:textId="60DC6D3F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5.58</w:t>
            </w:r>
          </w:p>
        </w:tc>
        <w:tc>
          <w:tcPr>
            <w:tcW w:w="968" w:type="dxa"/>
            <w:shd w:val="clear" w:color="auto" w:fill="FFFFFF" w:themeFill="background1"/>
          </w:tcPr>
          <w:p w14:paraId="078ED158" w14:textId="3BA52A65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4.62</w:t>
            </w:r>
          </w:p>
        </w:tc>
        <w:tc>
          <w:tcPr>
            <w:tcW w:w="968" w:type="dxa"/>
            <w:shd w:val="clear" w:color="auto" w:fill="FFFFFF" w:themeFill="background1"/>
          </w:tcPr>
          <w:p w14:paraId="0D01C3EF" w14:textId="4A583803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76</w:t>
            </w:r>
          </w:p>
        </w:tc>
        <w:tc>
          <w:tcPr>
            <w:tcW w:w="977" w:type="dxa"/>
            <w:shd w:val="clear" w:color="auto" w:fill="FFFFFF" w:themeFill="background1"/>
          </w:tcPr>
          <w:p w14:paraId="17C66CB0" w14:textId="3569A455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7</w:t>
            </w:r>
          </w:p>
        </w:tc>
        <w:tc>
          <w:tcPr>
            <w:tcW w:w="976" w:type="dxa"/>
            <w:shd w:val="clear" w:color="auto" w:fill="FFFFFF" w:themeFill="background1"/>
          </w:tcPr>
          <w:p w14:paraId="32444CA4" w14:textId="27109279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2.61</w:t>
            </w:r>
          </w:p>
        </w:tc>
        <w:tc>
          <w:tcPr>
            <w:tcW w:w="976" w:type="dxa"/>
            <w:shd w:val="clear" w:color="auto" w:fill="FFFFFF" w:themeFill="background1"/>
          </w:tcPr>
          <w:p w14:paraId="013D0BF8" w14:textId="30D2112B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8</w:t>
            </w:r>
          </w:p>
        </w:tc>
        <w:tc>
          <w:tcPr>
            <w:tcW w:w="1107" w:type="dxa"/>
            <w:shd w:val="clear" w:color="auto" w:fill="FFFFFF" w:themeFill="background1"/>
          </w:tcPr>
          <w:p w14:paraId="1E00DB26" w14:textId="0BB86270" w:rsidR="007C389F" w:rsidRPr="009953C8" w:rsidRDefault="007C389F" w:rsidP="007C3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3.09</w:t>
            </w:r>
          </w:p>
        </w:tc>
        <w:tc>
          <w:tcPr>
            <w:tcW w:w="1782" w:type="dxa"/>
            <w:shd w:val="clear" w:color="auto" w:fill="FFFFFF" w:themeFill="background1"/>
          </w:tcPr>
          <w:p w14:paraId="21E4012C" w14:textId="728973DE" w:rsidR="007C389F" w:rsidRPr="009953C8" w:rsidRDefault="007C389F" w:rsidP="007C3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4.11, df = 6, p&lt;0.05</w:t>
            </w:r>
          </w:p>
        </w:tc>
      </w:tr>
    </w:tbl>
    <w:p w14:paraId="7FE8E2BE" w14:textId="77777777" w:rsidR="009953C8" w:rsidRPr="00D05262" w:rsidRDefault="00D05262" w:rsidP="00D0526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Values are given in mean ± standard deviation. Different superscript letters 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within a row (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>followed by mean values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 indicate significant differences (Kruskal-Wallis test followed by Dunn’s post hoc test, 0.05%).</w:t>
      </w:r>
    </w:p>
    <w:sectPr w:rsidR="009953C8" w:rsidRPr="00D05262" w:rsidSect="00A00337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C8"/>
    <w:rsid w:val="00095205"/>
    <w:rsid w:val="000B3DBF"/>
    <w:rsid w:val="000C438C"/>
    <w:rsid w:val="000D3F07"/>
    <w:rsid w:val="000F3018"/>
    <w:rsid w:val="00151CF0"/>
    <w:rsid w:val="001D2555"/>
    <w:rsid w:val="0024032A"/>
    <w:rsid w:val="002D7F93"/>
    <w:rsid w:val="002E3031"/>
    <w:rsid w:val="002F3BEE"/>
    <w:rsid w:val="0034494C"/>
    <w:rsid w:val="003B78F9"/>
    <w:rsid w:val="003C72EB"/>
    <w:rsid w:val="003D7830"/>
    <w:rsid w:val="00417656"/>
    <w:rsid w:val="00443B4A"/>
    <w:rsid w:val="00555402"/>
    <w:rsid w:val="005943C2"/>
    <w:rsid w:val="006148AD"/>
    <w:rsid w:val="00614AF3"/>
    <w:rsid w:val="00631A60"/>
    <w:rsid w:val="00633AFB"/>
    <w:rsid w:val="00641C66"/>
    <w:rsid w:val="00706423"/>
    <w:rsid w:val="00743D28"/>
    <w:rsid w:val="00776DDE"/>
    <w:rsid w:val="007C389F"/>
    <w:rsid w:val="00864CBB"/>
    <w:rsid w:val="008B4A94"/>
    <w:rsid w:val="008E3E56"/>
    <w:rsid w:val="008F20AE"/>
    <w:rsid w:val="009953C8"/>
    <w:rsid w:val="009E152A"/>
    <w:rsid w:val="009F6505"/>
    <w:rsid w:val="00A00337"/>
    <w:rsid w:val="00B25000"/>
    <w:rsid w:val="00B460C2"/>
    <w:rsid w:val="00B73701"/>
    <w:rsid w:val="00BA0D73"/>
    <w:rsid w:val="00BC3C48"/>
    <w:rsid w:val="00BC4F92"/>
    <w:rsid w:val="00C35239"/>
    <w:rsid w:val="00C50301"/>
    <w:rsid w:val="00C51C8F"/>
    <w:rsid w:val="00CC55D6"/>
    <w:rsid w:val="00D05262"/>
    <w:rsid w:val="00D22EF4"/>
    <w:rsid w:val="00D554CE"/>
    <w:rsid w:val="00D559F1"/>
    <w:rsid w:val="00DC7AC4"/>
    <w:rsid w:val="00DE0F25"/>
    <w:rsid w:val="00E028E0"/>
    <w:rsid w:val="00E3682F"/>
    <w:rsid w:val="00E6218F"/>
    <w:rsid w:val="00EA2249"/>
    <w:rsid w:val="00EB0E67"/>
    <w:rsid w:val="00EC10F5"/>
    <w:rsid w:val="00F4238C"/>
    <w:rsid w:val="00F9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90765"/>
  <w15:chartTrackingRefBased/>
  <w15:docId w15:val="{BBC7B711-3E44-4DFA-B6E0-765B87A5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B0E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815D7-3F6B-440C-9788-71A88CE93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323</Words>
  <Characters>1326</Characters>
  <Application>Microsoft Office Word</Application>
  <DocSecurity>0</DocSecurity>
  <Lines>16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41</cp:revision>
  <dcterms:created xsi:type="dcterms:W3CDTF">2024-10-17T01:11:00Z</dcterms:created>
  <dcterms:modified xsi:type="dcterms:W3CDTF">2025-07-1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32dc-242c-4cd5-8176-d658d228a7f0</vt:lpwstr>
  </property>
</Properties>
</file>